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09D" w:rsidRPr="005E173F" w:rsidRDefault="005E173F">
      <w:pPr>
        <w:rPr>
          <w:rFonts w:ascii="Times New Roman" w:hAnsi="Times New Roman" w:cs="Times New Roman"/>
          <w:sz w:val="22"/>
        </w:rPr>
      </w:pPr>
      <w:r w:rsidRPr="005E173F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plementary Table. Induction treatments in all patient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F74DF4" w:rsidRPr="00F74DF4" w:rsidTr="00F74DF4">
        <w:tc>
          <w:tcPr>
            <w:tcW w:w="5665" w:type="dxa"/>
          </w:tcPr>
          <w:p w:rsidR="00F74DF4" w:rsidRPr="00F74DF4" w:rsidRDefault="007702C2" w:rsidP="005E17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uction therapy for</w:t>
            </w:r>
            <w:bookmarkStart w:id="0" w:name="_GoBack"/>
            <w:bookmarkEnd w:id="0"/>
            <w:r w:rsidR="00F74DF4" w:rsidRPr="00F74DF4">
              <w:rPr>
                <w:rFonts w:ascii="Times New Roman" w:hAnsi="Times New Roman" w:cs="Times New Roman"/>
                <w:sz w:val="22"/>
              </w:rPr>
              <w:t xml:space="preserve"> all patients </w:t>
            </w:r>
            <w:r w:rsidR="005E173F">
              <w:rPr>
                <w:rFonts w:ascii="Times New Roman" w:hAnsi="Times New Roman" w:cs="Times New Roman"/>
                <w:sz w:val="22"/>
              </w:rPr>
              <w:t>(n=1,357)</w:t>
            </w:r>
          </w:p>
        </w:tc>
        <w:tc>
          <w:tcPr>
            <w:tcW w:w="3351" w:type="dxa"/>
          </w:tcPr>
          <w:p w:rsidR="00F74DF4" w:rsidRP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F74DF4">
              <w:rPr>
                <w:rFonts w:ascii="Times New Roman" w:hAnsi="Times New Roman" w:cs="Times New Roman"/>
                <w:sz w:val="22"/>
              </w:rPr>
              <w:t xml:space="preserve">n (%) </w:t>
            </w:r>
          </w:p>
        </w:tc>
      </w:tr>
      <w:tr w:rsidR="00F74DF4" w:rsidRPr="00F74DF4" w:rsidTr="00F74DF4">
        <w:tc>
          <w:tcPr>
            <w:tcW w:w="5665" w:type="dxa"/>
          </w:tcPr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alidomide, Cyclophosphamide, Dexamethas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alidomide, Dexamethasone 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alidomide, Melphalan, Prednisol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alidomide, Doxorubicin, Dexamethasone 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Melphalan, Prednisol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Cyclophosphamide, Dexamethas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ortezomib, Dexamethasone 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Doxorubicin, Dexamethas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nalidomide, Dexamethas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Thalidomide, Dexamethas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xazomib, Lenaliomide, Dexamethasone</w:t>
            </w:r>
          </w:p>
          <w:p w:rsid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filzomib, Melphalan, Prednisolone</w:t>
            </w:r>
          </w:p>
          <w:p w:rsidR="00F74DF4" w:rsidRPr="00F74DF4" w:rsidRDefault="00F74DF4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ratumumab, Bortezomib, Melphalan, Prednisolone</w:t>
            </w:r>
          </w:p>
        </w:tc>
        <w:tc>
          <w:tcPr>
            <w:tcW w:w="3351" w:type="dxa"/>
          </w:tcPr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0 (21.4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 (8.8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(1.3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0.2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2 (37.7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 (2.3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1.0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0.2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 (6.3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 (20.1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0.3)</w:t>
            </w:r>
          </w:p>
          <w:p w:rsid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0.4)</w:t>
            </w:r>
          </w:p>
          <w:p w:rsidR="00F74DF4" w:rsidRP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0.1)</w:t>
            </w:r>
          </w:p>
        </w:tc>
      </w:tr>
      <w:tr w:rsidR="00F74DF4" w:rsidRPr="00F74DF4" w:rsidTr="00F74DF4">
        <w:tc>
          <w:tcPr>
            <w:tcW w:w="5665" w:type="dxa"/>
          </w:tcPr>
          <w:p w:rsidR="00F74DF4" w:rsidRPr="00F74DF4" w:rsidRDefault="00F74DF4" w:rsidP="005E173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74DF4">
              <w:rPr>
                <w:rFonts w:ascii="Times New Roman" w:hAnsi="Times New Roman" w:cs="Times New Roman"/>
                <w:sz w:val="22"/>
              </w:rPr>
              <w:t>Induction therapy in patients CPCs ≥ 5%</w:t>
            </w:r>
            <w:r w:rsidR="005E173F">
              <w:rPr>
                <w:rFonts w:ascii="Times New Roman" w:hAnsi="Times New Roman" w:cs="Times New Roman"/>
                <w:sz w:val="22"/>
              </w:rPr>
              <w:t xml:space="preserve"> (n=79)</w:t>
            </w:r>
          </w:p>
        </w:tc>
        <w:tc>
          <w:tcPr>
            <w:tcW w:w="3351" w:type="dxa"/>
          </w:tcPr>
          <w:p w:rsidR="00F74DF4" w:rsidRPr="00F74DF4" w:rsidRDefault="00F74DF4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74DF4" w:rsidRPr="00F74DF4" w:rsidTr="00F74DF4">
        <w:tc>
          <w:tcPr>
            <w:tcW w:w="5665" w:type="dxa"/>
          </w:tcPr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Melphalan, Prednisolone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Thalidomide, Dexamethasone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alidomide, Cyclophosphamide, Dexamethasone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alidomide, Dexamethasone 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Cyclophosphamide, Dexamethasone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alidomide, Doxorubicin, Dexamethasone 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ortezomib, Dexamethasone </w:t>
            </w:r>
          </w:p>
          <w:p w:rsid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nalidomide, Dexamethasone</w:t>
            </w:r>
          </w:p>
          <w:p w:rsidR="00F74DF4" w:rsidRPr="005E173F" w:rsidRDefault="005E173F" w:rsidP="005E173F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rtezomib, Doxorubicin, Dexamethasone</w:t>
            </w:r>
          </w:p>
        </w:tc>
        <w:tc>
          <w:tcPr>
            <w:tcW w:w="3351" w:type="dxa"/>
          </w:tcPr>
          <w:p w:rsidR="00F74DF4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41.8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19.0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15.2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6.3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5.1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.8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.8)</w:t>
            </w:r>
          </w:p>
          <w:p w:rsidR="005E173F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.8)</w:t>
            </w:r>
          </w:p>
          <w:p w:rsidR="005E173F" w:rsidRPr="00F74DF4" w:rsidRDefault="005E173F" w:rsidP="005E173F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1.3)</w:t>
            </w:r>
          </w:p>
        </w:tc>
      </w:tr>
    </w:tbl>
    <w:p w:rsidR="00F74DF4" w:rsidRPr="00F74DF4" w:rsidRDefault="005E173F">
      <w:pPr>
        <w:rPr>
          <w:rFonts w:ascii="Times New Roman" w:hAnsi="Times New Roman" w:cs="Times New Roman"/>
          <w:sz w:val="22"/>
        </w:rPr>
      </w:pPr>
      <w:r w:rsidRPr="001C788E">
        <w:rPr>
          <w:rFonts w:ascii="Times New Roman" w:eastAsia="맑은 고딕" w:hint="eastAsia"/>
          <w:sz w:val="18"/>
          <w:szCs w:val="18"/>
        </w:rPr>
        <w:t>Abbreviation</w:t>
      </w:r>
      <w:r>
        <w:rPr>
          <w:rFonts w:ascii="Times New Roman" w:eastAsia="맑은 고딕"/>
          <w:sz w:val="18"/>
          <w:szCs w:val="18"/>
        </w:rPr>
        <w:t>: n, number.</w:t>
      </w:r>
    </w:p>
    <w:sectPr w:rsidR="00F74DF4" w:rsidRPr="00F74D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08E" w:rsidRDefault="006A608E" w:rsidP="007702C2">
      <w:pPr>
        <w:spacing w:after="0" w:line="240" w:lineRule="auto"/>
      </w:pPr>
      <w:r>
        <w:separator/>
      </w:r>
    </w:p>
  </w:endnote>
  <w:endnote w:type="continuationSeparator" w:id="0">
    <w:p w:rsidR="006A608E" w:rsidRDefault="006A608E" w:rsidP="00770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08E" w:rsidRDefault="006A608E" w:rsidP="007702C2">
      <w:pPr>
        <w:spacing w:after="0" w:line="240" w:lineRule="auto"/>
      </w:pPr>
      <w:r>
        <w:separator/>
      </w:r>
    </w:p>
  </w:footnote>
  <w:footnote w:type="continuationSeparator" w:id="0">
    <w:p w:rsidR="006A608E" w:rsidRDefault="006A608E" w:rsidP="00770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A4"/>
    <w:rsid w:val="005E173F"/>
    <w:rsid w:val="006A608E"/>
    <w:rsid w:val="007702C2"/>
    <w:rsid w:val="00A116A4"/>
    <w:rsid w:val="00B3209D"/>
    <w:rsid w:val="00F7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2C133"/>
  <w15:chartTrackingRefBased/>
  <w15:docId w15:val="{567A65FA-4927-4CE8-B189-A7FC1B3C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6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702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02C2"/>
  </w:style>
  <w:style w:type="paragraph" w:styleId="a5">
    <w:name w:val="footer"/>
    <w:basedOn w:val="a"/>
    <w:link w:val="Char0"/>
    <w:uiPriority w:val="99"/>
    <w:unhideWhenUsed/>
    <w:rsid w:val="007702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0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9-21T04:44:00Z</dcterms:created>
  <dcterms:modified xsi:type="dcterms:W3CDTF">2022-10-04T21:47:00Z</dcterms:modified>
</cp:coreProperties>
</file>